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502147" w14:textId="1E829D2C" w:rsidR="00B83A64" w:rsidRPr="00DD036B" w:rsidRDefault="00B83A64" w:rsidP="00DD036B">
      <w:pPr>
        <w:rPr>
          <w:b/>
        </w:rPr>
      </w:pPr>
      <w:r w:rsidRPr="00DD036B">
        <w:rPr>
          <w:b/>
        </w:rPr>
        <w:t>S</w:t>
      </w:r>
      <w:r w:rsidR="00AA2B16">
        <w:rPr>
          <w:b/>
        </w:rPr>
        <w:t>7</w:t>
      </w:r>
      <w:bookmarkStart w:id="0" w:name="_GoBack"/>
      <w:bookmarkEnd w:id="0"/>
      <w:r w:rsidR="003C410A" w:rsidRPr="00DD036B">
        <w:rPr>
          <w:b/>
        </w:rPr>
        <w:t xml:space="preserve"> Table. Types of Responses to Posts Seeking I</w:t>
      </w:r>
      <w:r w:rsidRPr="00DD036B">
        <w:rPr>
          <w:b/>
        </w:rPr>
        <w:t>nformation</w:t>
      </w:r>
      <w:r w:rsidR="00263034" w:rsidRPr="00DD036B">
        <w:rPr>
          <w:b/>
        </w:rPr>
        <w:t>.</w:t>
      </w:r>
    </w:p>
    <w:p w14:paraId="034F9A37" w14:textId="77777777" w:rsidR="00B83A64" w:rsidRDefault="00B83A64" w:rsidP="00B83A64">
      <w:pPr>
        <w:jc w:val="center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1367"/>
        <w:gridCol w:w="1265"/>
        <w:gridCol w:w="1265"/>
        <w:gridCol w:w="1265"/>
        <w:gridCol w:w="1265"/>
        <w:gridCol w:w="1266"/>
      </w:tblGrid>
      <w:tr w:rsidR="00B83A64" w:rsidRPr="001D0C87" w14:paraId="387359E2" w14:textId="77777777" w:rsidTr="00324D9B">
        <w:tc>
          <w:tcPr>
            <w:tcW w:w="1345" w:type="dxa"/>
          </w:tcPr>
          <w:p w14:paraId="0936EB41" w14:textId="77777777" w:rsidR="00B83A64" w:rsidRPr="001D0C87" w:rsidRDefault="00B83A64" w:rsidP="005D258A"/>
        </w:tc>
        <w:tc>
          <w:tcPr>
            <w:tcW w:w="1367" w:type="dxa"/>
          </w:tcPr>
          <w:p w14:paraId="1AEBE260" w14:textId="77777777" w:rsidR="00B83A64" w:rsidRDefault="00B83A64" w:rsidP="005D258A">
            <w:r>
              <w:t>AMA #1</w:t>
            </w:r>
          </w:p>
          <w:p w14:paraId="66583478" w14:textId="77777777" w:rsidR="00B83A64" w:rsidRDefault="00B83A64" w:rsidP="005D258A">
            <w:r>
              <w:t>Astronomy</w:t>
            </w:r>
          </w:p>
          <w:p w14:paraId="60E1D741" w14:textId="77777777" w:rsidR="00B83A64" w:rsidRPr="001D0C87" w:rsidRDefault="00B83A64" w:rsidP="005D258A"/>
        </w:tc>
        <w:tc>
          <w:tcPr>
            <w:tcW w:w="1265" w:type="dxa"/>
          </w:tcPr>
          <w:p w14:paraId="530BB586" w14:textId="77777777" w:rsidR="00B83A64" w:rsidRDefault="00B83A64" w:rsidP="005D258A">
            <w:r>
              <w:t>AMA #2</w:t>
            </w:r>
          </w:p>
          <w:p w14:paraId="033FB884" w14:textId="77777777" w:rsidR="00B83A64" w:rsidRDefault="00B83A64" w:rsidP="005D258A">
            <w:r>
              <w:t>Biology</w:t>
            </w:r>
          </w:p>
          <w:p w14:paraId="3E964378" w14:textId="77777777" w:rsidR="00B83A64" w:rsidRPr="001D0C87" w:rsidRDefault="00B83A64" w:rsidP="005D258A"/>
        </w:tc>
        <w:tc>
          <w:tcPr>
            <w:tcW w:w="1265" w:type="dxa"/>
          </w:tcPr>
          <w:p w14:paraId="25A7302F" w14:textId="77777777" w:rsidR="00B83A64" w:rsidRDefault="00B83A64" w:rsidP="005D258A">
            <w:r>
              <w:t>AMA #3</w:t>
            </w:r>
          </w:p>
          <w:p w14:paraId="19F04089" w14:textId="77777777" w:rsidR="00B83A64" w:rsidRDefault="00B83A64" w:rsidP="005D258A">
            <w:r>
              <w:t>Chemistry</w:t>
            </w:r>
          </w:p>
          <w:p w14:paraId="30E889DC" w14:textId="77777777" w:rsidR="00B83A64" w:rsidRPr="001D0C87" w:rsidRDefault="00B83A64" w:rsidP="005D258A"/>
        </w:tc>
        <w:tc>
          <w:tcPr>
            <w:tcW w:w="1265" w:type="dxa"/>
          </w:tcPr>
          <w:p w14:paraId="63FD7857" w14:textId="77777777" w:rsidR="00B83A64" w:rsidRDefault="00B83A64" w:rsidP="005D258A">
            <w:r>
              <w:t>AMA #4</w:t>
            </w:r>
          </w:p>
          <w:p w14:paraId="0DFE7D05" w14:textId="77777777" w:rsidR="00B83A64" w:rsidRPr="001D0C87" w:rsidRDefault="00B83A64" w:rsidP="005D258A">
            <w:r>
              <w:t>Env. Sci.</w:t>
            </w:r>
          </w:p>
        </w:tc>
        <w:tc>
          <w:tcPr>
            <w:tcW w:w="1265" w:type="dxa"/>
          </w:tcPr>
          <w:p w14:paraId="770EF35E" w14:textId="77777777" w:rsidR="00B83A64" w:rsidRDefault="00B83A64" w:rsidP="005D258A">
            <w:r>
              <w:t>AMA #5</w:t>
            </w:r>
          </w:p>
          <w:p w14:paraId="139B5317" w14:textId="77777777" w:rsidR="00B83A64" w:rsidRDefault="00B83A64" w:rsidP="005D258A">
            <w:r>
              <w:t>Geology</w:t>
            </w:r>
          </w:p>
          <w:p w14:paraId="48CF493C" w14:textId="77777777" w:rsidR="00B83A64" w:rsidRPr="001D0C87" w:rsidRDefault="00B83A64" w:rsidP="005D258A"/>
        </w:tc>
        <w:tc>
          <w:tcPr>
            <w:tcW w:w="1266" w:type="dxa"/>
          </w:tcPr>
          <w:p w14:paraId="53395F42" w14:textId="77777777" w:rsidR="00B83A64" w:rsidRDefault="00B83A64" w:rsidP="005D258A">
            <w:r>
              <w:t>AMA #6</w:t>
            </w:r>
          </w:p>
          <w:p w14:paraId="5B08465C" w14:textId="77777777" w:rsidR="00B83A64" w:rsidRDefault="00B83A64" w:rsidP="005D258A">
            <w:r>
              <w:t>Medicine</w:t>
            </w:r>
          </w:p>
          <w:p w14:paraId="67801A07" w14:textId="77777777" w:rsidR="00B83A64" w:rsidRPr="001D0C87" w:rsidRDefault="00B83A64" w:rsidP="005D258A"/>
        </w:tc>
      </w:tr>
      <w:tr w:rsidR="00B83A64" w:rsidRPr="001D0C87" w14:paraId="5E130FED" w14:textId="77777777" w:rsidTr="00324D9B">
        <w:tc>
          <w:tcPr>
            <w:tcW w:w="1345" w:type="dxa"/>
          </w:tcPr>
          <w:p w14:paraId="3C4BF6B0" w14:textId="18B680A7" w:rsidR="00B83A64" w:rsidRPr="001D0C87" w:rsidRDefault="00B83A64" w:rsidP="005D258A">
            <w:r>
              <w:t>PI1 + AS1</w:t>
            </w:r>
            <w:r w:rsidR="00F16003">
              <w:t xml:space="preserve"> </w:t>
            </w:r>
            <w:r>
              <w:t xml:space="preserve">+ CS1 + CF6a </w:t>
            </w:r>
          </w:p>
        </w:tc>
        <w:tc>
          <w:tcPr>
            <w:tcW w:w="1367" w:type="dxa"/>
          </w:tcPr>
          <w:p w14:paraId="494391A2" w14:textId="77777777" w:rsidR="00B83A64" w:rsidRPr="001D0C87" w:rsidRDefault="00B83A64" w:rsidP="005D258A">
            <w:r>
              <w:t>6 (2.6%)</w:t>
            </w:r>
          </w:p>
        </w:tc>
        <w:tc>
          <w:tcPr>
            <w:tcW w:w="1265" w:type="dxa"/>
          </w:tcPr>
          <w:p w14:paraId="4036C992" w14:textId="77777777" w:rsidR="00B83A64" w:rsidRPr="001D0C87" w:rsidRDefault="00B83A64" w:rsidP="005D258A">
            <w:r>
              <w:t>3 (1.5%)</w:t>
            </w:r>
          </w:p>
        </w:tc>
        <w:tc>
          <w:tcPr>
            <w:tcW w:w="1265" w:type="dxa"/>
          </w:tcPr>
          <w:p w14:paraId="10DFB817" w14:textId="77777777" w:rsidR="00B83A64" w:rsidRPr="001D0C87" w:rsidRDefault="00B83A64" w:rsidP="005D258A">
            <w:r>
              <w:t>5 (2.1%)</w:t>
            </w:r>
          </w:p>
        </w:tc>
        <w:tc>
          <w:tcPr>
            <w:tcW w:w="1265" w:type="dxa"/>
          </w:tcPr>
          <w:p w14:paraId="71A5F9DB" w14:textId="77777777" w:rsidR="00B83A64" w:rsidRPr="001D0C87" w:rsidRDefault="00B83A64" w:rsidP="005D258A">
            <w:r>
              <w:t>10 (4.0%)</w:t>
            </w:r>
          </w:p>
        </w:tc>
        <w:tc>
          <w:tcPr>
            <w:tcW w:w="1265" w:type="dxa"/>
          </w:tcPr>
          <w:p w14:paraId="076F4CE9" w14:textId="77777777" w:rsidR="00B83A64" w:rsidRPr="001D0C87" w:rsidRDefault="00B83A64" w:rsidP="005D258A">
            <w:r>
              <w:t>5 (2.5%)</w:t>
            </w:r>
          </w:p>
        </w:tc>
        <w:tc>
          <w:tcPr>
            <w:tcW w:w="1266" w:type="dxa"/>
          </w:tcPr>
          <w:p w14:paraId="53E62DFB" w14:textId="77777777" w:rsidR="00B83A64" w:rsidRDefault="00B83A64" w:rsidP="005D258A">
            <w:r>
              <w:t>1 (0.4%)</w:t>
            </w:r>
          </w:p>
          <w:p w14:paraId="407EDDE2" w14:textId="77777777" w:rsidR="00B83A64" w:rsidRPr="003E03C8" w:rsidRDefault="00B83A64" w:rsidP="005D258A"/>
        </w:tc>
      </w:tr>
      <w:tr w:rsidR="00B83A64" w:rsidRPr="001D0C87" w14:paraId="08B30F7E" w14:textId="77777777" w:rsidTr="00324D9B">
        <w:tc>
          <w:tcPr>
            <w:tcW w:w="1345" w:type="dxa"/>
          </w:tcPr>
          <w:p w14:paraId="1C56D55C" w14:textId="2C723666" w:rsidR="00B83A64" w:rsidRPr="001D0C87" w:rsidRDefault="00B83A64" w:rsidP="005D258A">
            <w:r>
              <w:t xml:space="preserve">PI1 + AS1 + CS1 + CF6b </w:t>
            </w:r>
          </w:p>
        </w:tc>
        <w:tc>
          <w:tcPr>
            <w:tcW w:w="1367" w:type="dxa"/>
          </w:tcPr>
          <w:p w14:paraId="4A43F13B" w14:textId="77777777" w:rsidR="00B83A64" w:rsidRPr="001730A2" w:rsidRDefault="00B83A64" w:rsidP="005D258A">
            <w:r>
              <w:t>0</w:t>
            </w:r>
          </w:p>
        </w:tc>
        <w:tc>
          <w:tcPr>
            <w:tcW w:w="1265" w:type="dxa"/>
          </w:tcPr>
          <w:p w14:paraId="2B8A30DD" w14:textId="77777777" w:rsidR="00B83A64" w:rsidRPr="001D0C87" w:rsidRDefault="00B83A64" w:rsidP="005D258A">
            <w:r>
              <w:t>0</w:t>
            </w:r>
          </w:p>
        </w:tc>
        <w:tc>
          <w:tcPr>
            <w:tcW w:w="1265" w:type="dxa"/>
          </w:tcPr>
          <w:p w14:paraId="6F814C40" w14:textId="77777777" w:rsidR="00B83A64" w:rsidRPr="001D0C87" w:rsidRDefault="00B83A64" w:rsidP="005D258A">
            <w:r>
              <w:t>0</w:t>
            </w:r>
          </w:p>
        </w:tc>
        <w:tc>
          <w:tcPr>
            <w:tcW w:w="1265" w:type="dxa"/>
          </w:tcPr>
          <w:p w14:paraId="4E571568" w14:textId="77777777" w:rsidR="00B83A64" w:rsidRPr="001D0C87" w:rsidRDefault="00B83A64" w:rsidP="005D258A">
            <w:r>
              <w:t>0</w:t>
            </w:r>
          </w:p>
        </w:tc>
        <w:tc>
          <w:tcPr>
            <w:tcW w:w="1265" w:type="dxa"/>
          </w:tcPr>
          <w:p w14:paraId="7DDD0ED2" w14:textId="77777777" w:rsidR="00B83A64" w:rsidRPr="001D0C87" w:rsidRDefault="00B83A64" w:rsidP="005D258A">
            <w:r>
              <w:t>1 (0.5%)</w:t>
            </w:r>
          </w:p>
        </w:tc>
        <w:tc>
          <w:tcPr>
            <w:tcW w:w="1266" w:type="dxa"/>
          </w:tcPr>
          <w:p w14:paraId="248E788A" w14:textId="77777777" w:rsidR="00B83A64" w:rsidRPr="001D0C87" w:rsidRDefault="00B83A64" w:rsidP="005D258A">
            <w:r>
              <w:t>0</w:t>
            </w:r>
          </w:p>
        </w:tc>
      </w:tr>
      <w:tr w:rsidR="00B83A64" w:rsidRPr="001D0C87" w14:paraId="0E44015B" w14:textId="77777777" w:rsidTr="00324D9B">
        <w:tc>
          <w:tcPr>
            <w:tcW w:w="1345" w:type="dxa"/>
          </w:tcPr>
          <w:p w14:paraId="58660194" w14:textId="349DB595" w:rsidR="00B83A64" w:rsidRPr="001D0C87" w:rsidRDefault="00B83A64" w:rsidP="005D258A">
            <w:r>
              <w:t xml:space="preserve">PI1 + AS1 + CS2 + CF6a </w:t>
            </w:r>
          </w:p>
        </w:tc>
        <w:tc>
          <w:tcPr>
            <w:tcW w:w="1367" w:type="dxa"/>
          </w:tcPr>
          <w:p w14:paraId="5C577C6E" w14:textId="77777777" w:rsidR="00B83A64" w:rsidRPr="001D0C87" w:rsidRDefault="00B83A64" w:rsidP="005D258A">
            <w:r>
              <w:t xml:space="preserve"> 34 (15.0%)</w:t>
            </w:r>
          </w:p>
        </w:tc>
        <w:tc>
          <w:tcPr>
            <w:tcW w:w="1265" w:type="dxa"/>
          </w:tcPr>
          <w:p w14:paraId="02D19BC1" w14:textId="77777777" w:rsidR="002115F7" w:rsidRDefault="00B83A64" w:rsidP="005D258A">
            <w:r>
              <w:t>48 (23.</w:t>
            </w:r>
            <w:r w:rsidR="002115F7">
              <w:t>6</w:t>
            </w:r>
          </w:p>
          <w:p w14:paraId="234D76DB" w14:textId="0463C6E3" w:rsidR="00B83A64" w:rsidRDefault="00B83A64" w:rsidP="005D258A">
            <w:r>
              <w:t xml:space="preserve">%) </w:t>
            </w:r>
          </w:p>
          <w:p w14:paraId="3307EB1C" w14:textId="77777777" w:rsidR="00B83A64" w:rsidRPr="003E1451" w:rsidRDefault="00B83A64" w:rsidP="005D258A"/>
        </w:tc>
        <w:tc>
          <w:tcPr>
            <w:tcW w:w="1265" w:type="dxa"/>
          </w:tcPr>
          <w:p w14:paraId="51D355BB" w14:textId="77777777" w:rsidR="00B83A64" w:rsidRDefault="00B83A64" w:rsidP="005D258A">
            <w:r>
              <w:t xml:space="preserve">18 </w:t>
            </w:r>
          </w:p>
          <w:p w14:paraId="338CC87E" w14:textId="77777777" w:rsidR="00B83A64" w:rsidRPr="007865D9" w:rsidRDefault="00B83A64" w:rsidP="005D258A">
            <w:r>
              <w:t>(7.6%)</w:t>
            </w:r>
          </w:p>
        </w:tc>
        <w:tc>
          <w:tcPr>
            <w:tcW w:w="1265" w:type="dxa"/>
          </w:tcPr>
          <w:p w14:paraId="3AF45048" w14:textId="77777777" w:rsidR="00B83A64" w:rsidRPr="001D0C87" w:rsidRDefault="00B83A64" w:rsidP="005D258A">
            <w:r>
              <w:t>41 (16.5%)</w:t>
            </w:r>
          </w:p>
        </w:tc>
        <w:tc>
          <w:tcPr>
            <w:tcW w:w="1265" w:type="dxa"/>
          </w:tcPr>
          <w:p w14:paraId="49B8B113" w14:textId="77777777" w:rsidR="00B83A64" w:rsidRPr="001D0C87" w:rsidRDefault="00B83A64" w:rsidP="005D258A">
            <w:r>
              <w:t>32 (16.2%)</w:t>
            </w:r>
          </w:p>
        </w:tc>
        <w:tc>
          <w:tcPr>
            <w:tcW w:w="1266" w:type="dxa"/>
          </w:tcPr>
          <w:p w14:paraId="4D6DF45A" w14:textId="77777777" w:rsidR="00B83A64" w:rsidRPr="001D0C87" w:rsidRDefault="00B83A64" w:rsidP="005D258A">
            <w:r>
              <w:t>53 (21.1%)</w:t>
            </w:r>
          </w:p>
        </w:tc>
      </w:tr>
      <w:tr w:rsidR="00B83A64" w:rsidRPr="001D0C87" w14:paraId="1BD59C30" w14:textId="77777777" w:rsidTr="00324D9B">
        <w:tc>
          <w:tcPr>
            <w:tcW w:w="1345" w:type="dxa"/>
          </w:tcPr>
          <w:p w14:paraId="61F4BFAC" w14:textId="77777777" w:rsidR="00B83A64" w:rsidRPr="001D0C87" w:rsidRDefault="00B83A64" w:rsidP="005D258A">
            <w:r>
              <w:t xml:space="preserve">PI1 + AS1 + CS2 + CF6b </w:t>
            </w:r>
          </w:p>
        </w:tc>
        <w:tc>
          <w:tcPr>
            <w:tcW w:w="1367" w:type="dxa"/>
          </w:tcPr>
          <w:p w14:paraId="056A0B7F" w14:textId="77777777" w:rsidR="00B83A64" w:rsidRPr="00B82872" w:rsidRDefault="00B83A64" w:rsidP="005D258A">
            <w:r>
              <w:t>3 (1.3%)</w:t>
            </w:r>
          </w:p>
        </w:tc>
        <w:tc>
          <w:tcPr>
            <w:tcW w:w="1265" w:type="dxa"/>
          </w:tcPr>
          <w:p w14:paraId="5047AABA" w14:textId="77777777" w:rsidR="00B83A64" w:rsidRPr="001D0C87" w:rsidRDefault="00B83A64" w:rsidP="005D258A">
            <w:r>
              <w:t>6 (3.0%)</w:t>
            </w:r>
          </w:p>
        </w:tc>
        <w:tc>
          <w:tcPr>
            <w:tcW w:w="1265" w:type="dxa"/>
          </w:tcPr>
          <w:p w14:paraId="686D861F" w14:textId="77777777" w:rsidR="00B83A64" w:rsidRPr="001D0C87" w:rsidRDefault="00B83A64" w:rsidP="005D258A">
            <w:r>
              <w:t>3 (1.3%)</w:t>
            </w:r>
          </w:p>
        </w:tc>
        <w:tc>
          <w:tcPr>
            <w:tcW w:w="1265" w:type="dxa"/>
          </w:tcPr>
          <w:p w14:paraId="4CBF4A53" w14:textId="77777777" w:rsidR="00B83A64" w:rsidRPr="001D0C87" w:rsidRDefault="00B83A64" w:rsidP="005D258A">
            <w:r>
              <w:t>3 (1.2%)</w:t>
            </w:r>
          </w:p>
        </w:tc>
        <w:tc>
          <w:tcPr>
            <w:tcW w:w="1265" w:type="dxa"/>
          </w:tcPr>
          <w:p w14:paraId="61931DAE" w14:textId="77777777" w:rsidR="00B83A64" w:rsidRPr="001D0C87" w:rsidRDefault="00B83A64" w:rsidP="005D258A">
            <w:r>
              <w:t>4 (2.0%)</w:t>
            </w:r>
          </w:p>
        </w:tc>
        <w:tc>
          <w:tcPr>
            <w:tcW w:w="1266" w:type="dxa"/>
          </w:tcPr>
          <w:p w14:paraId="63E679A5" w14:textId="77777777" w:rsidR="00B83A64" w:rsidRPr="001D0C87" w:rsidRDefault="00B83A64" w:rsidP="005D258A">
            <w:r>
              <w:t>6 (2.4%)</w:t>
            </w:r>
          </w:p>
        </w:tc>
      </w:tr>
      <w:tr w:rsidR="00B83A64" w:rsidRPr="001D0C87" w14:paraId="5490BD76" w14:textId="77777777" w:rsidTr="00324D9B">
        <w:tc>
          <w:tcPr>
            <w:tcW w:w="1345" w:type="dxa"/>
          </w:tcPr>
          <w:p w14:paraId="5CEDBB96" w14:textId="214BD665" w:rsidR="00B83A64" w:rsidRPr="001D0C87" w:rsidRDefault="00B83A64" w:rsidP="005D258A">
            <w:r>
              <w:t>PI1 + AS2 + CS1 + CF6a</w:t>
            </w:r>
          </w:p>
        </w:tc>
        <w:tc>
          <w:tcPr>
            <w:tcW w:w="1367" w:type="dxa"/>
          </w:tcPr>
          <w:p w14:paraId="27424C06" w14:textId="77777777" w:rsidR="00B83A64" w:rsidRPr="001D0C87" w:rsidRDefault="00B83A64" w:rsidP="005D258A">
            <w:pPr>
              <w:tabs>
                <w:tab w:val="left" w:pos="780"/>
              </w:tabs>
            </w:pPr>
            <w:r>
              <w:t>3 (1.3%)</w:t>
            </w:r>
          </w:p>
        </w:tc>
        <w:tc>
          <w:tcPr>
            <w:tcW w:w="1265" w:type="dxa"/>
          </w:tcPr>
          <w:p w14:paraId="356B568D" w14:textId="77777777" w:rsidR="00B83A64" w:rsidRPr="001D0C87" w:rsidRDefault="00B83A64" w:rsidP="005D258A">
            <w:r>
              <w:t>3 (1.5%)</w:t>
            </w:r>
          </w:p>
        </w:tc>
        <w:tc>
          <w:tcPr>
            <w:tcW w:w="1265" w:type="dxa"/>
          </w:tcPr>
          <w:p w14:paraId="71E426ED" w14:textId="77777777" w:rsidR="00B83A64" w:rsidRPr="001D0C87" w:rsidRDefault="00B83A64" w:rsidP="005D258A">
            <w:r>
              <w:t>4 (1.7%)</w:t>
            </w:r>
          </w:p>
        </w:tc>
        <w:tc>
          <w:tcPr>
            <w:tcW w:w="1265" w:type="dxa"/>
          </w:tcPr>
          <w:p w14:paraId="58B64BC8" w14:textId="77777777" w:rsidR="00B83A64" w:rsidRPr="001D0C87" w:rsidRDefault="00B83A64" w:rsidP="005D258A">
            <w:r>
              <w:t>5 (2.0%)</w:t>
            </w:r>
          </w:p>
        </w:tc>
        <w:tc>
          <w:tcPr>
            <w:tcW w:w="1265" w:type="dxa"/>
          </w:tcPr>
          <w:p w14:paraId="648610E5" w14:textId="77777777" w:rsidR="00B83A64" w:rsidRPr="001D0C87" w:rsidRDefault="00B83A64" w:rsidP="005D258A">
            <w:r>
              <w:t>2 (1.0%)</w:t>
            </w:r>
          </w:p>
        </w:tc>
        <w:tc>
          <w:tcPr>
            <w:tcW w:w="1266" w:type="dxa"/>
          </w:tcPr>
          <w:p w14:paraId="064307D9" w14:textId="77777777" w:rsidR="00B83A64" w:rsidRPr="001D0C87" w:rsidRDefault="00B83A64" w:rsidP="005D258A">
            <w:r>
              <w:t>1 (0.4%)</w:t>
            </w:r>
          </w:p>
        </w:tc>
      </w:tr>
      <w:tr w:rsidR="00B83A64" w:rsidRPr="001D0C87" w14:paraId="6CB55480" w14:textId="77777777" w:rsidTr="00324D9B">
        <w:tc>
          <w:tcPr>
            <w:tcW w:w="1345" w:type="dxa"/>
          </w:tcPr>
          <w:p w14:paraId="4FC14975" w14:textId="77777777" w:rsidR="00B83A64" w:rsidRPr="001D0C87" w:rsidRDefault="00B83A64" w:rsidP="005D258A">
            <w:r>
              <w:t>PI1 + AS2 + CS1 + CF6b</w:t>
            </w:r>
          </w:p>
          <w:p w14:paraId="452BF56E" w14:textId="77777777" w:rsidR="00B83A64" w:rsidRPr="001D0C87" w:rsidRDefault="00B83A64" w:rsidP="005D258A"/>
        </w:tc>
        <w:tc>
          <w:tcPr>
            <w:tcW w:w="1367" w:type="dxa"/>
          </w:tcPr>
          <w:p w14:paraId="42735454" w14:textId="77777777" w:rsidR="00B83A64" w:rsidRPr="001D0C87" w:rsidRDefault="00B83A64" w:rsidP="005D258A">
            <w:r>
              <w:t>0</w:t>
            </w:r>
          </w:p>
        </w:tc>
        <w:tc>
          <w:tcPr>
            <w:tcW w:w="1265" w:type="dxa"/>
          </w:tcPr>
          <w:p w14:paraId="5D76EC69" w14:textId="77777777" w:rsidR="00B83A64" w:rsidRDefault="00B83A64" w:rsidP="005D258A">
            <w:r>
              <w:t>1 (0.5%)</w:t>
            </w:r>
          </w:p>
          <w:p w14:paraId="36586671" w14:textId="77777777" w:rsidR="00B83A64" w:rsidRDefault="00B83A64" w:rsidP="005D258A"/>
          <w:p w14:paraId="785EBEE9" w14:textId="77777777" w:rsidR="00B83A64" w:rsidRPr="00AB1C9D" w:rsidRDefault="00B83A64" w:rsidP="005D258A"/>
        </w:tc>
        <w:tc>
          <w:tcPr>
            <w:tcW w:w="1265" w:type="dxa"/>
          </w:tcPr>
          <w:p w14:paraId="65CEE3E2" w14:textId="77777777" w:rsidR="00B83A64" w:rsidRPr="001D0C87" w:rsidRDefault="00B83A64" w:rsidP="005D258A">
            <w:r>
              <w:t>0</w:t>
            </w:r>
          </w:p>
        </w:tc>
        <w:tc>
          <w:tcPr>
            <w:tcW w:w="1265" w:type="dxa"/>
          </w:tcPr>
          <w:p w14:paraId="4D093D07" w14:textId="77777777" w:rsidR="00B83A64" w:rsidRPr="001D0C87" w:rsidRDefault="00B83A64" w:rsidP="005D258A">
            <w:r>
              <w:t>0</w:t>
            </w:r>
          </w:p>
        </w:tc>
        <w:tc>
          <w:tcPr>
            <w:tcW w:w="1265" w:type="dxa"/>
          </w:tcPr>
          <w:p w14:paraId="76770CE8" w14:textId="77777777" w:rsidR="00B83A64" w:rsidRPr="001D0C87" w:rsidRDefault="00B83A64" w:rsidP="005D258A">
            <w:r>
              <w:t>0</w:t>
            </w:r>
          </w:p>
        </w:tc>
        <w:tc>
          <w:tcPr>
            <w:tcW w:w="1266" w:type="dxa"/>
          </w:tcPr>
          <w:p w14:paraId="5037188A" w14:textId="77777777" w:rsidR="00B83A64" w:rsidRPr="001D0C87" w:rsidRDefault="00B83A64" w:rsidP="005D258A">
            <w:r>
              <w:t>0</w:t>
            </w:r>
          </w:p>
        </w:tc>
      </w:tr>
      <w:tr w:rsidR="00B83A64" w:rsidRPr="001D0C87" w14:paraId="252DD373" w14:textId="77777777" w:rsidTr="00324D9B">
        <w:tc>
          <w:tcPr>
            <w:tcW w:w="1345" w:type="dxa"/>
          </w:tcPr>
          <w:p w14:paraId="0377A1B3" w14:textId="0A0054BB" w:rsidR="00B83A64" w:rsidRPr="001D0C87" w:rsidRDefault="00B83A64" w:rsidP="005D258A">
            <w:r>
              <w:t>PI1 + AS2 + CS2 + CF6a</w:t>
            </w:r>
          </w:p>
        </w:tc>
        <w:tc>
          <w:tcPr>
            <w:tcW w:w="1367" w:type="dxa"/>
          </w:tcPr>
          <w:p w14:paraId="1F82F26C" w14:textId="77777777" w:rsidR="00B83A64" w:rsidRPr="001D0C87" w:rsidRDefault="00B83A64" w:rsidP="005D258A">
            <w:r>
              <w:t>32 (14.1%)</w:t>
            </w:r>
          </w:p>
        </w:tc>
        <w:tc>
          <w:tcPr>
            <w:tcW w:w="1265" w:type="dxa"/>
          </w:tcPr>
          <w:p w14:paraId="7D9ADB05" w14:textId="77777777" w:rsidR="00B83A64" w:rsidRDefault="00B83A64" w:rsidP="005D258A">
            <w:r>
              <w:t>10 (4.9%)</w:t>
            </w:r>
          </w:p>
          <w:p w14:paraId="38D13B17" w14:textId="77777777" w:rsidR="00B83A64" w:rsidRPr="006D50A5" w:rsidRDefault="00B83A64" w:rsidP="005D258A"/>
        </w:tc>
        <w:tc>
          <w:tcPr>
            <w:tcW w:w="1265" w:type="dxa"/>
          </w:tcPr>
          <w:p w14:paraId="4DD4A6F7" w14:textId="77777777" w:rsidR="00B83A64" w:rsidRDefault="00B83A64" w:rsidP="005D258A">
            <w:r>
              <w:t>102</w:t>
            </w:r>
          </w:p>
          <w:p w14:paraId="721621C0" w14:textId="77777777" w:rsidR="00B83A64" w:rsidRPr="00F0445F" w:rsidRDefault="00B83A64" w:rsidP="005D258A">
            <w:r>
              <w:t>(43.2%)</w:t>
            </w:r>
          </w:p>
        </w:tc>
        <w:tc>
          <w:tcPr>
            <w:tcW w:w="1265" w:type="dxa"/>
          </w:tcPr>
          <w:p w14:paraId="5619C2A7" w14:textId="77777777" w:rsidR="00B83A64" w:rsidRPr="001D0C87" w:rsidRDefault="00B83A64" w:rsidP="005D258A">
            <w:r>
              <w:t>29 (11.7%)</w:t>
            </w:r>
          </w:p>
        </w:tc>
        <w:tc>
          <w:tcPr>
            <w:tcW w:w="1265" w:type="dxa"/>
          </w:tcPr>
          <w:p w14:paraId="354D5CE8" w14:textId="77777777" w:rsidR="00B83A64" w:rsidRPr="001D0C87" w:rsidRDefault="00B83A64" w:rsidP="005D258A">
            <w:r>
              <w:t>40 (20.2%)</w:t>
            </w:r>
          </w:p>
        </w:tc>
        <w:tc>
          <w:tcPr>
            <w:tcW w:w="1266" w:type="dxa"/>
          </w:tcPr>
          <w:p w14:paraId="73F1FAC2" w14:textId="77777777" w:rsidR="00B83A64" w:rsidRPr="001D0C87" w:rsidRDefault="00B83A64" w:rsidP="005D258A">
            <w:r>
              <w:t>11 (4.4%)</w:t>
            </w:r>
          </w:p>
        </w:tc>
      </w:tr>
      <w:tr w:rsidR="00B83A64" w:rsidRPr="001D0C87" w14:paraId="75E9CB86" w14:textId="77777777" w:rsidTr="00324D9B">
        <w:tc>
          <w:tcPr>
            <w:tcW w:w="1345" w:type="dxa"/>
          </w:tcPr>
          <w:p w14:paraId="6A1596B3" w14:textId="77777777" w:rsidR="00B83A64" w:rsidRPr="001D0C87" w:rsidRDefault="00B83A64" w:rsidP="005D258A">
            <w:r>
              <w:t>PI1 + AS2 + CS2 + CF6b</w:t>
            </w:r>
          </w:p>
        </w:tc>
        <w:tc>
          <w:tcPr>
            <w:tcW w:w="1367" w:type="dxa"/>
          </w:tcPr>
          <w:p w14:paraId="59434C82" w14:textId="77777777" w:rsidR="00B83A64" w:rsidRPr="001D0C87" w:rsidRDefault="00B83A64" w:rsidP="005D258A">
            <w:r>
              <w:t>7 (3.1%)</w:t>
            </w:r>
          </w:p>
        </w:tc>
        <w:tc>
          <w:tcPr>
            <w:tcW w:w="1265" w:type="dxa"/>
          </w:tcPr>
          <w:p w14:paraId="05DAFE42" w14:textId="425982F8" w:rsidR="00B83A64" w:rsidRDefault="00B83A64" w:rsidP="005D258A">
            <w:r>
              <w:t>5 (2.</w:t>
            </w:r>
            <w:r w:rsidR="002115F7">
              <w:t>4</w:t>
            </w:r>
            <w:r>
              <w:t>%)</w:t>
            </w:r>
          </w:p>
          <w:p w14:paraId="3D58D416" w14:textId="77777777" w:rsidR="00B83A64" w:rsidRPr="00AA120A" w:rsidRDefault="00B83A64" w:rsidP="005D258A"/>
        </w:tc>
        <w:tc>
          <w:tcPr>
            <w:tcW w:w="1265" w:type="dxa"/>
          </w:tcPr>
          <w:p w14:paraId="13CD2CFB" w14:textId="627DF0DA" w:rsidR="00B83A64" w:rsidRDefault="00B83A64" w:rsidP="005D258A">
            <w:r>
              <w:t>2 (0.</w:t>
            </w:r>
            <w:r w:rsidR="00D847F2">
              <w:t>8</w:t>
            </w:r>
            <w:r>
              <w:t>%)</w:t>
            </w:r>
          </w:p>
          <w:p w14:paraId="41435C9F" w14:textId="77777777" w:rsidR="00B83A64" w:rsidRPr="00565CF2" w:rsidRDefault="00B83A64" w:rsidP="005D258A"/>
        </w:tc>
        <w:tc>
          <w:tcPr>
            <w:tcW w:w="1265" w:type="dxa"/>
          </w:tcPr>
          <w:p w14:paraId="50450585" w14:textId="77777777" w:rsidR="00B83A64" w:rsidRPr="001D0C87" w:rsidRDefault="00B83A64" w:rsidP="005D258A">
            <w:r>
              <w:t>6 (2.4%)</w:t>
            </w:r>
          </w:p>
        </w:tc>
        <w:tc>
          <w:tcPr>
            <w:tcW w:w="1265" w:type="dxa"/>
          </w:tcPr>
          <w:p w14:paraId="02F19D48" w14:textId="77777777" w:rsidR="00B83A64" w:rsidRPr="001D0C87" w:rsidRDefault="00B83A64" w:rsidP="005D258A">
            <w:r>
              <w:t>2 (1.0%)</w:t>
            </w:r>
          </w:p>
        </w:tc>
        <w:tc>
          <w:tcPr>
            <w:tcW w:w="1266" w:type="dxa"/>
          </w:tcPr>
          <w:p w14:paraId="0A2B7E18" w14:textId="77777777" w:rsidR="00B83A64" w:rsidRDefault="00B83A64" w:rsidP="005D258A">
            <w:r>
              <w:t>9 (3.6%)</w:t>
            </w:r>
          </w:p>
          <w:p w14:paraId="41911545" w14:textId="77777777" w:rsidR="00B83A64" w:rsidRPr="004D37A2" w:rsidRDefault="00B83A64" w:rsidP="005D258A"/>
        </w:tc>
      </w:tr>
    </w:tbl>
    <w:p w14:paraId="3B1FE5BA" w14:textId="06FEF616" w:rsidR="008C310D" w:rsidRDefault="00AA2B16"/>
    <w:p w14:paraId="2780CBA2" w14:textId="173B5DB1" w:rsidR="00B11583" w:rsidRDefault="001F4573" w:rsidP="00B11583">
      <w:pPr>
        <w:spacing w:line="480" w:lineRule="auto"/>
      </w:pPr>
      <w:r>
        <w:t>Note: PI1 (information seeking); AS1 (answered); AS2 (n</w:t>
      </w:r>
      <w:r w:rsidR="00377A53">
        <w:t>ot answered); CS1 (commented on</w:t>
      </w:r>
      <w:r>
        <w:t>); CS2 (not commented on); CF6a (initial question); CF6a (embedded question)</w:t>
      </w:r>
      <w:r w:rsidR="00377A53">
        <w:t>.</w:t>
      </w:r>
      <w:r w:rsidR="00B11583">
        <w:t xml:space="preserve"> </w:t>
      </w:r>
      <w:r w:rsidR="00B11583" w:rsidRPr="4C00D3AC">
        <w:t xml:space="preserve">Percentages were calculated by the number of posts </w:t>
      </w:r>
      <w:r w:rsidR="00B11583">
        <w:t>in each category</w:t>
      </w:r>
      <w:r w:rsidR="00B11583" w:rsidRPr="4C00D3AC">
        <w:t xml:space="preserve"> divided by the total number of posts. </w:t>
      </w:r>
    </w:p>
    <w:p w14:paraId="7E335CDD" w14:textId="149ABEC7" w:rsidR="001F4573" w:rsidRDefault="001F4573"/>
    <w:sectPr w:rsidR="001F4573" w:rsidSect="007940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3A64"/>
    <w:rsid w:val="00112ECF"/>
    <w:rsid w:val="001F4573"/>
    <w:rsid w:val="001F4648"/>
    <w:rsid w:val="002115F7"/>
    <w:rsid w:val="00263034"/>
    <w:rsid w:val="00324D9B"/>
    <w:rsid w:val="00377A53"/>
    <w:rsid w:val="003C410A"/>
    <w:rsid w:val="00483CB9"/>
    <w:rsid w:val="00560192"/>
    <w:rsid w:val="005A7E7E"/>
    <w:rsid w:val="005F5C8A"/>
    <w:rsid w:val="007940F2"/>
    <w:rsid w:val="00AA2B16"/>
    <w:rsid w:val="00B11583"/>
    <w:rsid w:val="00B83A64"/>
    <w:rsid w:val="00D847F2"/>
    <w:rsid w:val="00DD036B"/>
    <w:rsid w:val="00F16003"/>
    <w:rsid w:val="00F64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38FC2"/>
  <w14:defaultImageDpi w14:val="32767"/>
  <w15:chartTrackingRefBased/>
  <w15:docId w15:val="{7CA41B8A-D0E9-4D47-A59C-157A3113B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A64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3A64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C41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41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410A"/>
    <w:rPr>
      <w:rFonts w:ascii="Times New Roman" w:eastAsia="MS Mincho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41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410A"/>
    <w:rPr>
      <w:rFonts w:ascii="Times New Roman" w:eastAsia="MS Mincho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10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10A"/>
    <w:rPr>
      <w:rFonts w:ascii="Segoe UI" w:eastAsia="MS Mincho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C410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dcterms:created xsi:type="dcterms:W3CDTF">2019-01-20T04:10:00Z</dcterms:created>
  <dcterms:modified xsi:type="dcterms:W3CDTF">2019-05-02T19:32:00Z</dcterms:modified>
</cp:coreProperties>
</file>